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46F" w:rsidRPr="00A053CA" w:rsidRDefault="0048646F" w:rsidP="00A053CA">
      <w:pPr>
        <w:pStyle w:val="Titre2"/>
        <w:spacing w:before="100" w:beforeAutospacing="1" w:after="100" w:afterAutospacing="1" w:line="240" w:lineRule="auto"/>
        <w:jc w:val="both"/>
        <w:rPr>
          <w:rFonts w:cs="Times New Roman"/>
          <w:sz w:val="24"/>
          <w:szCs w:val="24"/>
          <w:lang w:val="en-GB"/>
        </w:rPr>
      </w:pPr>
      <w:r w:rsidRPr="00A053CA">
        <w:rPr>
          <w:rFonts w:cs="Times New Roman"/>
          <w:sz w:val="24"/>
          <w:szCs w:val="24"/>
          <w:lang w:val="en-GB"/>
        </w:rPr>
        <w:t>Additional file 1 Comparison of the performance of two ELISAs with different ways to purify antigen</w:t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sz w:val="24"/>
          <w:szCs w:val="24"/>
          <w:lang w:val="en-GB"/>
        </w:rPr>
        <w:t>Serum of 11</w:t>
      </w:r>
      <w:r w:rsidR="00A053CA" w:rsidRPr="00A053C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115 pigs at slaughter was collected to test for HEV antibodies. All sera were tested with an in-house pig specific IgM and IgG ELISA. However, due to discontinuation of the manufacturer of the original antigen coating in the ELISA, the antigen coating was retrieved with a new purification method and was used to test a part of the samples. As a result, sera collected between January and June 2019 were tested with the originally coated ELISA, </w:t>
      </w:r>
      <w:r w:rsidRPr="00A053C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A053C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053C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7984, and sera collected between June and August 2019 were tested with the alternatively coated ELISA, </w:t>
      </w:r>
      <w:r w:rsidR="00A053CA" w:rsidRPr="00A053C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A053C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A053CA" w:rsidRPr="00A053C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A053CA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>3131.</w:t>
      </w:r>
      <w:bookmarkStart w:id="0" w:name="_GoBack"/>
      <w:bookmarkEnd w:id="0"/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The cut-off of the originally coated ELISA is 24.5 PP. The cut-off of the alternatively coated ELISA was determined by analysing 800 sera with both the original and alternative ELISA, and creating </w:t>
      </w:r>
      <w:proofErr w:type="gramStart"/>
      <w:r w:rsidRPr="00A053CA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 ROC curve, calculating at what cut-off the highest percentage of sera had equal outcomes with both tests and with Cohen’s kappa. By combing the results of these three analyses, the cut-off was set at 43.5 PP.</w:t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sz w:val="24"/>
          <w:szCs w:val="24"/>
          <w:lang w:val="en-GB"/>
        </w:rPr>
        <w:t>To assess whether the change in coating influenced the results of the study, results of both ELISAs with the above given cut-offs were compared on within-farm results, for all farms that had at least two batches tested with the originally and with the alternatively coated ELISA (</w:t>
      </w:r>
      <w:r w:rsidRPr="00A053CA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 of farms = 87). </w:t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The average seropositive proportion was calculated per ELISA test per farm and the difference between the two proportions was calculated. Figure A1 shows a histogram of the differences between both seropositive proportions. For more than 35 out of 87 farms the difference was less than 0.1. The differences are normally distributed around zero (Shapiro-Wilk normality test: W is 0.99, </w:t>
      </w:r>
      <w:r w:rsidRPr="00A053C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>-value is 0.49).</w:t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sz w:val="24"/>
          <w:szCs w:val="24"/>
          <w:lang w:val="en-GB"/>
        </w:rPr>
        <w:t xml:space="preserve">A one sample T-test of the differences was done, to test whether the difference between the ELISAs is 0 or not. The observed mean difference is – 0.0045, with a </w:t>
      </w:r>
      <w:r w:rsidRPr="00A053C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053CA">
        <w:rPr>
          <w:rFonts w:ascii="Times New Roman" w:hAnsi="Times New Roman" w:cs="Times New Roman"/>
          <w:sz w:val="24"/>
          <w:szCs w:val="24"/>
          <w:lang w:val="en-GB"/>
        </w:rPr>
        <w:t>-value of 0.84 and a 95% confidence interval of -0.05 – 0.04. Therefore, it can be concluded that the change in coating did not systematically affect the within-farm seropositive results in the study.</w:t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053CA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74346BF" wp14:editId="5AFDD95D">
            <wp:extent cx="4418965" cy="3457575"/>
            <wp:effectExtent l="0" t="0" r="63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5835" b="8529"/>
                    <a:stretch/>
                  </pic:blipFill>
                  <pic:spPr bwMode="auto">
                    <a:xfrm>
                      <a:off x="0" y="0"/>
                      <a:ext cx="4419048" cy="3457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646F" w:rsidRPr="00A053CA" w:rsidRDefault="0048646F" w:rsidP="00A053C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53CA">
        <w:rPr>
          <w:rFonts w:ascii="Times New Roman" w:hAnsi="Times New Roman" w:cs="Times New Roman"/>
          <w:b/>
          <w:iCs/>
          <w:sz w:val="24"/>
          <w:szCs w:val="24"/>
          <w:lang w:val="en-GB"/>
        </w:rPr>
        <w:t>Figure A1 Histogram of the difference between within-farm HEV seropositive proportion according to originally and alternatively coated ELISA</w:t>
      </w:r>
    </w:p>
    <w:sectPr w:rsidR="0048646F" w:rsidRPr="00A053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6F"/>
    <w:rsid w:val="0048646F"/>
    <w:rsid w:val="00A0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A0F4E"/>
  <w15:chartTrackingRefBased/>
  <w15:docId w15:val="{2BD3B478-4B38-45BA-8418-CB4154004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46F"/>
    <w:rPr>
      <w:rFonts w:eastAsiaTheme="minorEastAsia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8646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8646F"/>
    <w:rPr>
      <w:rFonts w:ascii="Times New Roman" w:eastAsiaTheme="majorEastAsia" w:hAnsi="Times New Roman" w:cstheme="majorBidi"/>
      <w:b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5-23T14:13:00Z</dcterms:created>
  <dcterms:modified xsi:type="dcterms:W3CDTF">2022-05-23T14:15:00Z</dcterms:modified>
</cp:coreProperties>
</file>